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0DA" w:rsidRDefault="007A60DA" w:rsidP="007A60DA">
      <w:pPr>
        <w:spacing w:line="480" w:lineRule="auto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 w:rsidRPr="009C2EC8">
        <w:rPr>
          <w:rFonts w:ascii="Times New Roman" w:hAnsi="Times New Roman"/>
          <w:b/>
          <w:bCs/>
          <w:iCs/>
          <w:noProof/>
          <w:sz w:val="24"/>
          <w:szCs w:val="24"/>
        </w:rPr>
        <w:drawing>
          <wp:inline distT="0" distB="0" distL="0" distR="0" wp14:anchorId="0F1FB71A" wp14:editId="4EC0206F">
            <wp:extent cx="5818466" cy="7523480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451" cy="7542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60DA" w:rsidRDefault="007A60DA" w:rsidP="007A60DA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Figure S5: Further </w:t>
      </w:r>
      <w:r w:rsidRPr="00555CCF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catalytic efficienc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y</w:t>
      </w:r>
      <w:r w:rsidRPr="00555CCF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comparisons between selected variants</w:t>
      </w:r>
    </w:p>
    <w:p w:rsidR="007A60DA" w:rsidRPr="002B0D68" w:rsidRDefault="007A60DA" w:rsidP="007A60DA">
      <w:pPr>
        <w:spacing w:line="360" w:lineRule="auto"/>
        <w:jc w:val="both"/>
        <w:rPr>
          <w:rFonts w:ascii="Times New Roman" w:hAnsi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Catalytic efficiency comparisons of variants for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GB"/>
        </w:rPr>
        <w:t>paraoxon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 (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. &amp; 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B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),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GB"/>
        </w:rPr>
        <w:t>undecanoic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>-</w:t>
      </w:r>
      <w:r w:rsidRPr="005D10B3">
        <w:rPr>
          <w:rFonts w:ascii="Symbol" w:hAnsi="Symbol"/>
          <w:bCs/>
          <w:iCs/>
          <w:sz w:val="24"/>
          <w:szCs w:val="24"/>
          <w:lang w:val="en-GB"/>
        </w:rPr>
        <w:t>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-lactones (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. B. &amp; 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C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),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GB"/>
        </w:rPr>
        <w:t>undecanoic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>-</w:t>
      </w:r>
      <w:r w:rsidRPr="005D10B3">
        <w:rPr>
          <w:rFonts w:ascii="Symbol" w:hAnsi="Symbol"/>
          <w:bCs/>
          <w:iCs/>
          <w:sz w:val="24"/>
          <w:szCs w:val="24"/>
          <w:lang w:val="en-GB"/>
        </w:rPr>
        <w:t>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-lactones (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. &amp; 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C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), 3-oxo-C10 AHLs (</w:t>
      </w:r>
      <w:r w:rsidRPr="00040394">
        <w:rPr>
          <w:rFonts w:ascii="Times New Roman" w:hAnsi="Times New Roman"/>
          <w:b/>
          <w:bCs/>
          <w:iCs/>
          <w:sz w:val="24"/>
          <w:szCs w:val="24"/>
          <w:lang w:val="en-GB"/>
        </w:rPr>
        <w:t>A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) and 3-oxo-C10 AHLs (</w:t>
      </w:r>
      <w:r w:rsidRPr="005D10B3"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).</w:t>
      </w:r>
      <w:bookmarkStart w:id="0" w:name="_GoBack"/>
      <w:bookmarkEnd w:id="0"/>
    </w:p>
    <w:sectPr w:rsidR="007A60DA" w:rsidRPr="002B0D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6E6"/>
    <w:rsid w:val="003934E3"/>
    <w:rsid w:val="007A60DA"/>
    <w:rsid w:val="0093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8804DF-AC37-4468-BBEE-E418CFF9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0DA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6:00Z</dcterms:created>
  <dcterms:modified xsi:type="dcterms:W3CDTF">2013-08-19T16:27:00Z</dcterms:modified>
</cp:coreProperties>
</file>